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"/>
        <w:gridCol w:w="1428"/>
        <w:gridCol w:w="1124"/>
        <w:gridCol w:w="1134"/>
        <w:gridCol w:w="862"/>
        <w:gridCol w:w="640"/>
        <w:gridCol w:w="8420"/>
        <w:gridCol w:w="1418"/>
        <w:gridCol w:w="1134"/>
        <w:gridCol w:w="1134"/>
        <w:gridCol w:w="1275"/>
        <w:gridCol w:w="709"/>
        <w:gridCol w:w="851"/>
        <w:gridCol w:w="1134"/>
        <w:gridCol w:w="1559"/>
      </w:tblGrid>
      <w:tr w:rsidR="000A4BE2" w:rsidRPr="00297665" w14:paraId="55A6C636" w14:textId="77777777" w:rsidTr="000A4BE2">
        <w:trPr>
          <w:trHeight w:val="74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DEFF82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2822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F83B957" w14:textId="407F0C8A" w:rsidR="00037A84" w:rsidRDefault="00297665" w:rsidP="00037A84">
            <w:pPr>
              <w:spacing w:line="480" w:lineRule="auto"/>
              <w:ind w:right="296"/>
              <w:jc w:val="center"/>
              <w:rPr>
                <w:b/>
                <w:noProof/>
                <w:lang w:val="en-US"/>
              </w:rPr>
            </w:pPr>
            <w:r>
              <w:rPr>
                <w:b/>
                <w:noProof/>
                <w:lang w:val="en-US"/>
              </w:rPr>
              <w:t xml:space="preserve">SUPPLEMENTARY </w:t>
            </w:r>
            <w:r w:rsidR="00037A84">
              <w:rPr>
                <w:b/>
                <w:noProof/>
                <w:lang w:val="en-US"/>
              </w:rPr>
              <w:t>TABLE</w:t>
            </w:r>
            <w:r w:rsidR="00037A84" w:rsidRPr="008D32EC">
              <w:rPr>
                <w:b/>
                <w:noProof/>
                <w:lang w:val="en-US"/>
              </w:rPr>
              <w:t xml:space="preserve"> </w:t>
            </w:r>
            <w:r>
              <w:rPr>
                <w:b/>
                <w:noProof/>
                <w:lang w:val="en-US"/>
              </w:rPr>
              <w:t>1</w:t>
            </w:r>
          </w:p>
          <w:p w14:paraId="1B69F994" w14:textId="77777777" w:rsidR="00037A84" w:rsidRDefault="00037A84" w:rsidP="00037A84">
            <w:pPr>
              <w:spacing w:line="480" w:lineRule="auto"/>
              <w:ind w:right="296"/>
              <w:jc w:val="center"/>
              <w:rPr>
                <w:b/>
                <w:bCs/>
                <w:lang w:val="en-GB" w:eastAsia="en-GB"/>
              </w:rPr>
            </w:pPr>
            <w:r w:rsidRPr="005710A2">
              <w:rPr>
                <w:b/>
                <w:bCs/>
                <w:lang w:val="en-GB" w:eastAsia="en-GB"/>
              </w:rPr>
              <w:t>Characteristics of Nine YouTube Channels in Vitreoretinal Surgery (Ordered by Number of Subscribers, January 18, 2021). Characteristics of the Five Most Viewed Videos of Each Channel Are Shown</w:t>
            </w:r>
          </w:p>
          <w:p w14:paraId="6A0FE3DB" w14:textId="35913AA6" w:rsidR="000A4BE2" w:rsidRPr="00037A84" w:rsidRDefault="000A4BE2" w:rsidP="000A4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A4BE2" w:rsidRPr="000A4BE2" w14:paraId="4781571E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A0EDFE7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10305"/>
              <w:right w:val="single" w:sz="12" w:space="0" w:color="010305"/>
            </w:tcBorders>
          </w:tcPr>
          <w:p w14:paraId="27B09C6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10305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10305"/>
                <w:sz w:val="18"/>
                <w:szCs w:val="18"/>
              </w:rPr>
              <w:t>Channel</w:t>
            </w:r>
          </w:p>
        </w:tc>
        <w:tc>
          <w:tcPr>
            <w:tcW w:w="1124" w:type="dxa"/>
            <w:tcBorders>
              <w:top w:val="nil"/>
              <w:left w:val="single" w:sz="12" w:space="0" w:color="010305"/>
              <w:bottom w:val="single" w:sz="12" w:space="0" w:color="010305"/>
              <w:right w:val="nil"/>
            </w:tcBorders>
          </w:tcPr>
          <w:p w14:paraId="3D6CDC1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Channel view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1443E21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Subscriber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10305"/>
              <w:right w:val="single" w:sz="12" w:space="0" w:color="010305"/>
            </w:tcBorders>
          </w:tcPr>
          <w:p w14:paraId="0B45DC6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Channel videos</w:t>
            </w: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10305"/>
              <w:right w:val="single" w:sz="12" w:space="0" w:color="010305"/>
            </w:tcBorders>
          </w:tcPr>
          <w:p w14:paraId="122651C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Video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single" w:sz="12" w:space="0" w:color="010305"/>
              <w:right w:val="nil"/>
            </w:tcBorders>
          </w:tcPr>
          <w:p w14:paraId="631B6B9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Title and Lin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2DFBAA8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Number of view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2ACA67C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Number of days on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31FCB3A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Length (m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468516D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7ACAE62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Lik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54ECB6D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Dislik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182F515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Subtit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10305"/>
              <w:right w:val="nil"/>
            </w:tcBorders>
          </w:tcPr>
          <w:p w14:paraId="6A512EE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</w:pPr>
            <w:r w:rsidRPr="000A4BE2">
              <w:rPr>
                <w:rFonts w:ascii="Helvetica Neue" w:hAnsi="Helvetica Neue" w:cs="Helvetica Neue"/>
                <w:b/>
                <w:bCs/>
                <w:color w:val="000000"/>
                <w:sz w:val="18"/>
                <w:szCs w:val="18"/>
              </w:rPr>
              <w:t>Narration</w:t>
            </w:r>
          </w:p>
        </w:tc>
      </w:tr>
      <w:tr w:rsidR="000A4BE2" w:rsidRPr="000A4BE2" w14:paraId="1A6BF602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7F7F5C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10305"/>
              <w:left w:val="nil"/>
              <w:bottom w:val="single" w:sz="6" w:space="0" w:color="010305"/>
              <w:right w:val="single" w:sz="12" w:space="0" w:color="000000"/>
            </w:tcBorders>
            <w:shd w:val="solid" w:color="FEFFFE" w:fill="FFFFFF"/>
          </w:tcPr>
          <w:p w14:paraId="0E9C07D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A4BE2">
              <w:rPr>
                <w:rFonts w:ascii="Calibri" w:hAnsi="Calibri" w:cs="Calibri"/>
                <w:b/>
                <w:bCs/>
                <w:color w:val="000000"/>
              </w:rPr>
              <w:t>Randall Wong - USA</w:t>
            </w:r>
          </w:p>
        </w:tc>
        <w:tc>
          <w:tcPr>
            <w:tcW w:w="1124" w:type="dxa"/>
            <w:tcBorders>
              <w:top w:val="single" w:sz="12" w:space="0" w:color="010305"/>
              <w:left w:val="single" w:sz="12" w:space="0" w:color="000000"/>
              <w:bottom w:val="single" w:sz="6" w:space="0" w:color="010305"/>
              <w:right w:val="nil"/>
            </w:tcBorders>
            <w:shd w:val="solid" w:color="FEFFFE" w:fill="FFFFFF"/>
          </w:tcPr>
          <w:p w14:paraId="12E5A05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36,000</w:t>
            </w: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  <w:shd w:val="solid" w:color="FEFFFE" w:fill="FFFFFF"/>
          </w:tcPr>
          <w:p w14:paraId="0E441BC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490</w:t>
            </w:r>
          </w:p>
        </w:tc>
        <w:tc>
          <w:tcPr>
            <w:tcW w:w="862" w:type="dxa"/>
            <w:tcBorders>
              <w:top w:val="single" w:sz="12" w:space="0" w:color="010305"/>
              <w:left w:val="nil"/>
              <w:bottom w:val="single" w:sz="6" w:space="0" w:color="010305"/>
              <w:right w:val="single" w:sz="12" w:space="0" w:color="010305"/>
            </w:tcBorders>
            <w:shd w:val="solid" w:color="FEFFFE" w:fill="FFFFFF"/>
          </w:tcPr>
          <w:p w14:paraId="65EA0DF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5</w:t>
            </w:r>
          </w:p>
        </w:tc>
        <w:tc>
          <w:tcPr>
            <w:tcW w:w="640" w:type="dxa"/>
            <w:tcBorders>
              <w:top w:val="single" w:sz="12" w:space="0" w:color="010305"/>
              <w:left w:val="single" w:sz="12" w:space="0" w:color="010305"/>
              <w:bottom w:val="single" w:sz="6" w:space="0" w:color="010305"/>
              <w:right w:val="single" w:sz="12" w:space="0" w:color="010305"/>
            </w:tcBorders>
            <w:shd w:val="solid" w:color="FEFFFE" w:fill="FFFFFF"/>
          </w:tcPr>
          <w:p w14:paraId="5F26757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10305"/>
              <w:left w:val="single" w:sz="12" w:space="0" w:color="010305"/>
              <w:bottom w:val="single" w:sz="6" w:space="0" w:color="010305"/>
              <w:right w:val="nil"/>
            </w:tcBorders>
            <w:shd w:val="solid" w:color="FEFFFE" w:fill="FFFFFF"/>
          </w:tcPr>
          <w:p w14:paraId="6174A9D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53A5BBD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1823C2D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2EF620C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33550D8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60F498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2281055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4AB7E39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0BA37FD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01E21FD6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AC9663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10305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B6354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10305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0CB62A0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FFFFFF" w:fill="FFFFFF"/>
          </w:tcPr>
          <w:p w14:paraId="4376385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10305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295B27A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10305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290C522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8420" w:type="dxa"/>
            <w:tcBorders>
              <w:top w:val="single" w:sz="6" w:space="0" w:color="010305"/>
              <w:left w:val="single" w:sz="12" w:space="0" w:color="010305"/>
              <w:bottom w:val="nil"/>
              <w:right w:val="nil"/>
            </w:tcBorders>
            <w:shd w:val="solid" w:color="DDDDDD" w:fill="FFFFFF"/>
          </w:tcPr>
          <w:p w14:paraId="58B7CBD9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Scleral Buckle and Vitrectomy for Retinal Detachment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CJy8qjNojAc&amp;t=6s</w:t>
            </w:r>
          </w:p>
        </w:tc>
        <w:tc>
          <w:tcPr>
            <w:tcW w:w="1418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1E143A7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96,488</w:t>
            </w: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0912EF8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290</w:t>
            </w: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367AAAF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.03</w:t>
            </w:r>
          </w:p>
        </w:tc>
        <w:tc>
          <w:tcPr>
            <w:tcW w:w="1275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1AFC7DD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05</w:t>
            </w:r>
          </w:p>
        </w:tc>
        <w:tc>
          <w:tcPr>
            <w:tcW w:w="709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6373C9D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94</w:t>
            </w:r>
          </w:p>
        </w:tc>
        <w:tc>
          <w:tcPr>
            <w:tcW w:w="851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6C12194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0D61E95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0042131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526EF839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AEC121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2D7F9B5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376669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04990F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614BD1E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34BFD01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nil"/>
              <w:right w:val="nil"/>
            </w:tcBorders>
            <w:shd w:val="solid" w:color="FFFFFF" w:fill="FFFFFF"/>
          </w:tcPr>
          <w:p w14:paraId="3D9F38BB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Vitrectomy for Vitreous Floaters (FOV)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JJ-BK9cKJ4w&amp;t=35s&amp;has_verified=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0503C1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75,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F311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B82F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CD2E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34CC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5427E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AE38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48083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5A49C11D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63573E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4BAD476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5199215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AA203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345A919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118F046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nil"/>
              <w:right w:val="nil"/>
            </w:tcBorders>
            <w:shd w:val="solid" w:color="DDDDDD" w:fill="FFFFFF"/>
          </w:tcPr>
          <w:p w14:paraId="36A7A028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25 g. Vitrectomy for Vitreous Hemorrhage (Graphic!)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lF82FOGtL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7B7EAB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50,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5B4FD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B766A5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18DB488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F7B301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3F117F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7331DD6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B07EE3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711C0339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A82644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574DE37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10305"/>
              <w:bottom w:val="nil"/>
              <w:right w:val="nil"/>
            </w:tcBorders>
            <w:shd w:val="solid" w:color="FFFFFF" w:fill="FFFFFF"/>
          </w:tcPr>
          <w:p w14:paraId="621C26B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D07310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47F1740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single" w:sz="12" w:space="0" w:color="010305"/>
            </w:tcBorders>
            <w:shd w:val="solid" w:color="FEFFFE" w:fill="FFFFFF"/>
          </w:tcPr>
          <w:p w14:paraId="14FCDBE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nil"/>
              <w:right w:val="nil"/>
            </w:tcBorders>
            <w:shd w:val="solid" w:color="FFFFFF" w:fill="FFFFFF"/>
          </w:tcPr>
          <w:p w14:paraId="438DF375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Repair of Giant Retinal Tear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8yTue0CNT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7C1999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6,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EC1C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D9DE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307FB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A14C0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F791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6716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395FC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1150CA05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AB488C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10305"/>
              <w:right w:val="single" w:sz="12" w:space="0" w:color="000000"/>
            </w:tcBorders>
            <w:shd w:val="solid" w:color="FFFFFF" w:fill="FFFFFF"/>
          </w:tcPr>
          <w:p w14:paraId="5AF144A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10305"/>
              <w:right w:val="nil"/>
            </w:tcBorders>
            <w:shd w:val="solid" w:color="FFFFFF" w:fill="FFFFFF"/>
          </w:tcPr>
          <w:p w14:paraId="74E3207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FFFFFF" w:fill="FFFFFF"/>
          </w:tcPr>
          <w:p w14:paraId="4860793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10305"/>
              <w:right w:val="single" w:sz="12" w:space="0" w:color="010305"/>
            </w:tcBorders>
            <w:shd w:val="solid" w:color="FFFFFF" w:fill="FFFFFF"/>
          </w:tcPr>
          <w:p w14:paraId="3817686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00000"/>
              <w:right w:val="single" w:sz="12" w:space="0" w:color="010305"/>
            </w:tcBorders>
            <w:shd w:val="solid" w:color="DDDDDD" w:fill="FFFFFF"/>
          </w:tcPr>
          <w:p w14:paraId="750C47E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single" w:sz="12" w:space="0" w:color="010305"/>
              <w:right w:val="nil"/>
            </w:tcBorders>
            <w:shd w:val="solid" w:color="DDDDDD" w:fill="FFFFFF"/>
          </w:tcPr>
          <w:p w14:paraId="73301E25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Inducing a PVD (Posterior Vitreous Detachment) During FOV (Floater Only Vitrectomy)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hcOYZMGdiZ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1801638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6,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085531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4745B4D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5837DF9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7289A03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24D50BB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1C2F574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5F350D6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3B4FA2D7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6362D6D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10305"/>
              <w:left w:val="nil"/>
              <w:bottom w:val="single" w:sz="6" w:space="0" w:color="000000"/>
              <w:right w:val="single" w:sz="12" w:space="0" w:color="000000"/>
            </w:tcBorders>
            <w:shd w:val="solid" w:color="FFFFFF" w:fill="FFFFFF"/>
          </w:tcPr>
          <w:p w14:paraId="61D9CD3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Ulrich Spandau - Sweden</w:t>
            </w:r>
          </w:p>
        </w:tc>
        <w:tc>
          <w:tcPr>
            <w:tcW w:w="1124" w:type="dxa"/>
            <w:tcBorders>
              <w:top w:val="single" w:sz="12" w:space="0" w:color="010305"/>
              <w:left w:val="single" w:sz="12" w:space="0" w:color="000000"/>
              <w:bottom w:val="single" w:sz="6" w:space="0" w:color="000000"/>
              <w:right w:val="nil"/>
            </w:tcBorders>
            <w:shd w:val="solid" w:color="FFFFFF" w:fill="FFFFFF"/>
          </w:tcPr>
          <w:p w14:paraId="7BA2137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7,000</w:t>
            </w: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  <w:shd w:val="solid" w:color="FFFFFF" w:fill="FFFFFF"/>
          </w:tcPr>
          <w:p w14:paraId="13D1925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500</w:t>
            </w:r>
          </w:p>
        </w:tc>
        <w:tc>
          <w:tcPr>
            <w:tcW w:w="862" w:type="dxa"/>
            <w:tcBorders>
              <w:top w:val="single" w:sz="12" w:space="0" w:color="010305"/>
              <w:left w:val="nil"/>
              <w:bottom w:val="single" w:sz="6" w:space="0" w:color="000000"/>
              <w:right w:val="single" w:sz="12" w:space="0" w:color="000000"/>
            </w:tcBorders>
            <w:shd w:val="solid" w:color="FFFFFF" w:fill="FFFFFF"/>
          </w:tcPr>
          <w:p w14:paraId="69E748C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39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8DEDC5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10305"/>
              <w:left w:val="single" w:sz="12" w:space="0" w:color="000000"/>
              <w:bottom w:val="single" w:sz="6" w:space="0" w:color="000000"/>
              <w:right w:val="nil"/>
            </w:tcBorders>
          </w:tcPr>
          <w:p w14:paraId="48B7F9B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54F3512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157CE1B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72EC0B2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647604E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1EA620D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6647215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51D7C24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5D45014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41B34DFB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926F0F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65F70BE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51912EA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49B6C4C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03A814E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solid" w:color="DDDDDD" w:fill="FFFFFF"/>
          </w:tcPr>
          <w:p w14:paraId="6235EE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</w:t>
            </w:r>
          </w:p>
        </w:tc>
        <w:tc>
          <w:tcPr>
            <w:tcW w:w="8420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DDDDDD" w:fill="FFFFFF"/>
          </w:tcPr>
          <w:p w14:paraId="4A1DD49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13.10 Cerclage removal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G8iOSgUCF5M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7571BB0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9,43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27203C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9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AB36AB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6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7010D82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514201F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6C51ABC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436FB3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C4FEFE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4075B02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6C3609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605D427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74CCBA1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D0C91F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647DFB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E5EFBA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</w:t>
            </w:r>
          </w:p>
        </w:tc>
        <w:tc>
          <w:tcPr>
            <w:tcW w:w="842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CE8ECA9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6.3 Silicone oil removal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xkPQlGttII8&amp;t=118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C1C0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1,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C5CD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34A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367D2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B911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A8FB7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4BAB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C8D5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411FF45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93B473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2292EE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0F926C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51E92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7E6B3C5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solid" w:color="DDDDDD" w:fill="FFFFFF"/>
          </w:tcPr>
          <w:p w14:paraId="72F78D8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</w:t>
            </w:r>
          </w:p>
        </w:tc>
        <w:tc>
          <w:tcPr>
            <w:tcW w:w="84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DDDDDD" w:fill="FFFFFF"/>
          </w:tcPr>
          <w:p w14:paraId="1DFD7AD7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20.2 Surgery of a dropped nucleus with Infinity and 3 trocars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M-A6J7PmDQ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05E5B4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,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EDF9B9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360B49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FFBE7C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DF8AE7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3849E2F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59538D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8B21D1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6E5A4D69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17B020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70AED5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940E2A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942E5C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46769C8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F5EA8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</w:t>
            </w:r>
          </w:p>
        </w:tc>
        <w:tc>
          <w:tcPr>
            <w:tcW w:w="842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D7BB352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16.3 Submacular Actilyse (rtPA) for hemorrhagic AMD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6YrVuRXK5W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B432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,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B2A0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7E44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3D1ED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49D3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FCD3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FFA4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81BDC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14B4472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958B85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FFFFFF"/>
          </w:tcPr>
          <w:p w14:paraId="7BA4E3E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FFFFFF"/>
          </w:tcPr>
          <w:p w14:paraId="7FC8103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FFFFFF"/>
          </w:tcPr>
          <w:p w14:paraId="3924407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FFFFFF"/>
          </w:tcPr>
          <w:p w14:paraId="3ECAE22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DDDDDD" w:fill="FFFFFF"/>
          </w:tcPr>
          <w:p w14:paraId="085233A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</w:t>
            </w:r>
          </w:p>
        </w:tc>
        <w:tc>
          <w:tcPr>
            <w:tcW w:w="84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DDDDDD" w:fill="FFFFFF"/>
          </w:tcPr>
          <w:p w14:paraId="54956151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13.9 How to place an encircling band (cerclage)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xHQowcjqQp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01C348B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,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3BC9DB6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9F3552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7170D1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6A5D12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0FA4435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2BB804F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DA295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4972F20D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F8DBF0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solid" w:color="FEFFFE" w:fill="FFFFFF"/>
          </w:tcPr>
          <w:p w14:paraId="2BE7367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Mumbai Eye Retina Clinic - India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solid" w:color="FEFFFE" w:fill="FFFFFF"/>
          </w:tcPr>
          <w:p w14:paraId="6020ED2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8,0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EFFFE" w:fill="FFFFFF"/>
          </w:tcPr>
          <w:p w14:paraId="6A3722B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180</w:t>
            </w:r>
          </w:p>
        </w:tc>
        <w:tc>
          <w:tcPr>
            <w:tcW w:w="86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603CE5F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7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1B4EC96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nil"/>
            </w:tcBorders>
            <w:shd w:val="solid" w:color="FFFFFF" w:fill="FFFFFF"/>
          </w:tcPr>
          <w:p w14:paraId="3891A01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FFFFF" w:fill="FFFFFF"/>
          </w:tcPr>
          <w:p w14:paraId="45B6FE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84B694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013705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4C86F8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86B45F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666F55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6DF96D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AAAE72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347FB320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9BCB49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3769C75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701172C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686D272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3E836AD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52A5AC7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1</w:t>
            </w:r>
          </w:p>
        </w:tc>
        <w:tc>
          <w:tcPr>
            <w:tcW w:w="8420" w:type="dxa"/>
            <w:tcBorders>
              <w:top w:val="single" w:sz="6" w:space="0" w:color="000000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38D72C13" w14:textId="77777777" w:rsidR="000A4BE2" w:rsidRPr="00037A84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Ozurdex (Allergan) Intravitreal Implant | Retina Injection | Dr Madhusudan Davda </w:t>
            </w:r>
            <w:r w:rsidRPr="00037A84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O3GBnzn0SeA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31C2A7A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0,95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3A56CF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4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4C52BA7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.7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CC7520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25A37DC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6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0C1C6EC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39D32A2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7503F94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22919073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07964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81D492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368D61A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8E8D5E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4762F7A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</w:tcPr>
          <w:p w14:paraId="3AC2A6D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</w:tcPr>
          <w:p w14:paraId="5888622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37A84">
              <w:rPr>
                <w:rFonts w:ascii="Helvetica Neue" w:hAnsi="Helvetica Neue" w:cs="Helvetica Neue"/>
                <w:color w:val="000000"/>
                <w:lang w:val="en-US"/>
              </w:rPr>
              <w:t xml:space="preserve">Macular Hole Surgery | How to peel ILM? </w:t>
            </w:r>
            <w:r w:rsidRPr="000A4BE2">
              <w:rPr>
                <w:rFonts w:ascii="Helvetica Neue" w:hAnsi="Helvetica Neue" w:cs="Helvetica Neue"/>
                <w:color w:val="000000"/>
              </w:rPr>
              <w:t xml:space="preserve">| Dr Madhusudan Davda, Mumbai Eye Retina Clinic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cRInp0gHfSA&amp;t=39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</w:tcPr>
          <w:p w14:paraId="032A1AE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,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7EF1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CC61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C729D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9C5E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F6AC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0B68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634B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59FFF3BF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55F4D3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74211A3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34F8239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E7985A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0709744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10BE46A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3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6EA9F28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Macular Hole Surgery | MIVS Surgery | Dr Madhusudan Davda | Mumbai Eye Retina Clinic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Pc-JxZkdrq0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08C9E7C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,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4CE9DA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583FFD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73FBB17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19D385C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2BF3C6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D7D9FA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376287C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67E7612B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B36DC6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2B2121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546DD34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45018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5FDAE6C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6BD4C78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5CF727F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ERM peeling | Retina Surgery | Dr Madhusudan Davda | Mumbai Eye Retina Clinic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h-7dsirH3mA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10C5D35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,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8FCC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55DA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B63B2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07906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B54F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8A07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0C94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44D76380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28792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10305"/>
              <w:right w:val="single" w:sz="12" w:space="0" w:color="000000"/>
            </w:tcBorders>
            <w:shd w:val="solid" w:color="FFFFFF" w:fill="FFFFFF"/>
          </w:tcPr>
          <w:p w14:paraId="1609375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10305"/>
              <w:right w:val="nil"/>
            </w:tcBorders>
            <w:shd w:val="solid" w:color="FFFFFF" w:fill="FFFFFF"/>
          </w:tcPr>
          <w:p w14:paraId="7A9CD2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FFFFFF" w:fill="FFFFFF"/>
          </w:tcPr>
          <w:p w14:paraId="6D56C0D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10305"/>
              <w:right w:val="single" w:sz="12" w:space="0" w:color="010305"/>
            </w:tcBorders>
            <w:shd w:val="solid" w:color="FFFFFF" w:fill="FFFFFF"/>
          </w:tcPr>
          <w:p w14:paraId="3432153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10305"/>
              <w:right w:val="single" w:sz="12" w:space="0" w:color="010305"/>
            </w:tcBorders>
            <w:shd w:val="solid" w:color="DDDDDD" w:fill="FFFFFF"/>
          </w:tcPr>
          <w:p w14:paraId="006394C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5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12" w:space="0" w:color="010305"/>
              <w:right w:val="nil"/>
            </w:tcBorders>
            <w:shd w:val="solid" w:color="DDDDDD" w:fill="FFFFFF"/>
          </w:tcPr>
          <w:p w14:paraId="074E5A14" w14:textId="77777777" w:rsidR="000A4BE2" w:rsidRPr="00297665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297665">
              <w:rPr>
                <w:rFonts w:ascii="Helvetica Neue" w:hAnsi="Helvetica Neue" w:cs="Helvetica Neue"/>
                <w:color w:val="000000"/>
                <w:lang w:val="en-US"/>
              </w:rPr>
              <w:t xml:space="preserve">Myopic Macular Hole with Retinal Detachment - ILM peeling in extreme situations </w:t>
            </w:r>
            <w:r w:rsidRPr="00297665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Iy1cITy_AbI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63E259F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,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7DA1BFB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4143E6F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650010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4E72EFB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2A64561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66488DA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086FD1F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31422679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610ECC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10305"/>
              <w:left w:val="nil"/>
              <w:bottom w:val="single" w:sz="6" w:space="0" w:color="000000"/>
              <w:right w:val="single" w:sz="12" w:space="0" w:color="000000"/>
            </w:tcBorders>
            <w:shd w:val="solid" w:color="FEFFFE" w:fill="FFFFFF"/>
          </w:tcPr>
          <w:p w14:paraId="22579E5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Diego Ruiz Casas / VR Surgery - Spain</w:t>
            </w:r>
          </w:p>
        </w:tc>
        <w:tc>
          <w:tcPr>
            <w:tcW w:w="1124" w:type="dxa"/>
            <w:tcBorders>
              <w:top w:val="single" w:sz="12" w:space="0" w:color="010305"/>
              <w:left w:val="single" w:sz="12" w:space="0" w:color="000000"/>
              <w:bottom w:val="single" w:sz="6" w:space="0" w:color="000000"/>
              <w:right w:val="nil"/>
            </w:tcBorders>
            <w:shd w:val="solid" w:color="FEFFFE" w:fill="FFFFFF"/>
          </w:tcPr>
          <w:p w14:paraId="1662AE4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95,000</w:t>
            </w: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  <w:shd w:val="solid" w:color="FEFFFE" w:fill="FFFFFF"/>
          </w:tcPr>
          <w:p w14:paraId="62C57E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920</w:t>
            </w:r>
          </w:p>
        </w:tc>
        <w:tc>
          <w:tcPr>
            <w:tcW w:w="862" w:type="dxa"/>
            <w:tcBorders>
              <w:top w:val="single" w:sz="12" w:space="0" w:color="010305"/>
              <w:left w:val="nil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4D80223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8</w:t>
            </w:r>
          </w:p>
        </w:tc>
        <w:tc>
          <w:tcPr>
            <w:tcW w:w="640" w:type="dxa"/>
            <w:tcBorders>
              <w:top w:val="single" w:sz="12" w:space="0" w:color="010305"/>
              <w:left w:val="single" w:sz="12" w:space="0" w:color="010305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47AD6BC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10305"/>
              <w:left w:val="single" w:sz="12" w:space="0" w:color="010305"/>
              <w:bottom w:val="single" w:sz="6" w:space="0" w:color="000000"/>
              <w:right w:val="nil"/>
            </w:tcBorders>
            <w:shd w:val="solid" w:color="FFFFFF" w:fill="FFFFFF"/>
          </w:tcPr>
          <w:p w14:paraId="630B816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  <w:shd w:val="solid" w:color="FFFFFF" w:fill="FFFFFF"/>
          </w:tcPr>
          <w:p w14:paraId="4B71739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5A6D244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2815944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5EE560F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20C6F93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0C549AD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24C5D3D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10305"/>
              <w:left w:val="nil"/>
              <w:bottom w:val="single" w:sz="6" w:space="0" w:color="000000"/>
              <w:right w:val="nil"/>
            </w:tcBorders>
          </w:tcPr>
          <w:p w14:paraId="545DE5B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2C55307D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1CAC2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6A8176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03A1956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68EDF77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0C3CA3D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0D67689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</w:t>
            </w:r>
          </w:p>
        </w:tc>
        <w:tc>
          <w:tcPr>
            <w:tcW w:w="8420" w:type="dxa"/>
            <w:tcBorders>
              <w:top w:val="single" w:sz="6" w:space="0" w:color="000000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53246D1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Retinal detachment vitrectomy Tips / Consejos en vitrectomía para DR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7iW7FagxRPM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377A6F2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5,77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6F0672B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0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656CEBD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.8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EA08B0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5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002189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3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3B75D6D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32BF86E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78A6A6A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A7D033E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B31E5C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2448F03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D35320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CCDC0B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1C6600F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10400C8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7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042E4AA1" w14:textId="77777777" w:rsidR="000A4BE2" w:rsidRPr="00297665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297665">
              <w:rPr>
                <w:rFonts w:ascii="Helvetica Neue" w:hAnsi="Helvetica Neue" w:cs="Helvetica Neue"/>
                <w:color w:val="000000"/>
                <w:lang w:val="en-US"/>
              </w:rPr>
              <w:t xml:space="preserve">How to implant an Iris-Claw IOL retropupillary </w:t>
            </w:r>
            <w:r w:rsidRPr="00297665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sTJokpELwt8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7EF1A7F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,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50E9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D6D5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E80B6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9566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3FF1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ECBC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CA61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0DC05E82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8F24C8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726E72D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2388AD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E33CB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43FF97D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3F71E37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8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0F2FE81B" w14:textId="77777777" w:rsidR="000A4BE2" w:rsidRPr="00297665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297665">
              <w:rPr>
                <w:rFonts w:ascii="Helvetica Neue" w:hAnsi="Helvetica Neue" w:cs="Helvetica Neue"/>
                <w:color w:val="000000"/>
                <w:lang w:val="en-US"/>
              </w:rPr>
              <w:t xml:space="preserve">Advanced Endophthalmitis </w:t>
            </w:r>
            <w:r w:rsidRPr="00297665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hyMKs9s4cV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3BE81D2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,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2B3A7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12AF24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779CE3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8C6480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9C6A05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4021B5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3FDFF4D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615A757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7F64D8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2F085B7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6EAA3CB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E76FA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30B31E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629B78A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9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016F7F00" w14:textId="77777777" w:rsidR="000A4BE2" w:rsidRPr="00297665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297665">
              <w:rPr>
                <w:rFonts w:ascii="Helvetica Neue" w:hAnsi="Helvetica Neue" w:cs="Helvetica Neue"/>
                <w:color w:val="000000"/>
                <w:lang w:val="en-US"/>
              </w:rPr>
              <w:t xml:space="preserve">Ozurdex </w:t>
            </w:r>
            <w:r w:rsidRPr="00297665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TktjJjb_CQY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2D67D38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,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BBD0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FEE6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6AC03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D441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A0A1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1BEC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037B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714A177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7C1A23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10305"/>
              <w:right w:val="single" w:sz="12" w:space="0" w:color="000000"/>
            </w:tcBorders>
            <w:shd w:val="solid" w:color="FFFFFF" w:fill="FFFFFF"/>
          </w:tcPr>
          <w:p w14:paraId="1A795B0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10305"/>
              <w:right w:val="nil"/>
            </w:tcBorders>
            <w:shd w:val="solid" w:color="FFFFFF" w:fill="FFFFFF"/>
          </w:tcPr>
          <w:p w14:paraId="3CA5A16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FFFFFF" w:fill="FFFFFF"/>
          </w:tcPr>
          <w:p w14:paraId="392D334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10305"/>
              <w:right w:val="single" w:sz="12" w:space="0" w:color="010305"/>
            </w:tcBorders>
            <w:shd w:val="solid" w:color="FFFFFF" w:fill="FFFFFF"/>
          </w:tcPr>
          <w:p w14:paraId="1613E16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10305"/>
              <w:right w:val="single" w:sz="12" w:space="0" w:color="010305"/>
            </w:tcBorders>
            <w:shd w:val="solid" w:color="DDDDDD" w:fill="FFFFFF"/>
          </w:tcPr>
          <w:p w14:paraId="13BA633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0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12" w:space="0" w:color="010305"/>
              <w:right w:val="nil"/>
            </w:tcBorders>
            <w:shd w:val="solid" w:color="DDDDDD" w:fill="FFFFFF"/>
          </w:tcPr>
          <w:p w14:paraId="707CFD0F" w14:textId="77777777" w:rsidR="000A4BE2" w:rsidRPr="00297665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297665">
              <w:rPr>
                <w:rFonts w:ascii="Helvetica Neue" w:hAnsi="Helvetica Neue" w:cs="Helvetica Neue"/>
                <w:color w:val="000000"/>
                <w:lang w:val="en-US"/>
              </w:rPr>
              <w:t xml:space="preserve">Non-contact BIOM Focus and Navigation Technique </w:t>
            </w:r>
            <w:r w:rsidRPr="00297665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pQNHnfCVsRg&amp;t=29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06051E9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,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0D7431B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3DA5358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0602ED9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396144C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63990D8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01A85EC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10305"/>
              <w:right w:val="nil"/>
            </w:tcBorders>
            <w:shd w:val="solid" w:color="DDDDDD" w:fill="FFFFFF"/>
          </w:tcPr>
          <w:p w14:paraId="3348489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5D04AAFC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D833FD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10305"/>
              <w:left w:val="nil"/>
              <w:bottom w:val="single" w:sz="6" w:space="0" w:color="010305"/>
              <w:right w:val="single" w:sz="12" w:space="0" w:color="000000"/>
            </w:tcBorders>
            <w:shd w:val="solid" w:color="FEFFFE" w:fill="FFFFFF"/>
          </w:tcPr>
          <w:p w14:paraId="5F33EE3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Retina Tips - Brazil</w:t>
            </w:r>
          </w:p>
        </w:tc>
        <w:tc>
          <w:tcPr>
            <w:tcW w:w="1124" w:type="dxa"/>
            <w:tcBorders>
              <w:top w:val="single" w:sz="12" w:space="0" w:color="010305"/>
              <w:left w:val="single" w:sz="12" w:space="0" w:color="000000"/>
              <w:bottom w:val="single" w:sz="6" w:space="0" w:color="010305"/>
              <w:right w:val="nil"/>
            </w:tcBorders>
            <w:shd w:val="solid" w:color="FEFFFE" w:fill="FFFFFF"/>
          </w:tcPr>
          <w:p w14:paraId="6647BF1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2,100</w:t>
            </w: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  <w:shd w:val="solid" w:color="FEFFFE" w:fill="FFFFFF"/>
          </w:tcPr>
          <w:p w14:paraId="697A341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730</w:t>
            </w:r>
          </w:p>
        </w:tc>
        <w:tc>
          <w:tcPr>
            <w:tcW w:w="862" w:type="dxa"/>
            <w:tcBorders>
              <w:top w:val="single" w:sz="12" w:space="0" w:color="010305"/>
              <w:left w:val="nil"/>
              <w:bottom w:val="single" w:sz="6" w:space="0" w:color="010305"/>
              <w:right w:val="single" w:sz="12" w:space="0" w:color="010305"/>
            </w:tcBorders>
            <w:shd w:val="solid" w:color="FEFFFE" w:fill="FFFFFF"/>
          </w:tcPr>
          <w:p w14:paraId="102D175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single" w:sz="12" w:space="0" w:color="010305"/>
              <w:left w:val="single" w:sz="12" w:space="0" w:color="010305"/>
              <w:bottom w:val="single" w:sz="6" w:space="0" w:color="010305"/>
              <w:right w:val="single" w:sz="12" w:space="0" w:color="010305"/>
            </w:tcBorders>
            <w:shd w:val="solid" w:color="FEFFFE" w:fill="FFFFFF"/>
          </w:tcPr>
          <w:p w14:paraId="2CE46AC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10305"/>
              <w:left w:val="single" w:sz="12" w:space="0" w:color="010305"/>
              <w:bottom w:val="single" w:sz="6" w:space="0" w:color="010305"/>
              <w:right w:val="nil"/>
            </w:tcBorders>
            <w:shd w:val="solid" w:color="FFFFFF" w:fill="FFFFFF"/>
          </w:tcPr>
          <w:p w14:paraId="51E0FA6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  <w:shd w:val="solid" w:color="FFFFFF" w:fill="FFFFFF"/>
          </w:tcPr>
          <w:p w14:paraId="3EF4394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3A4577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15F3865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3A7629D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62304D0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72083EF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41655F4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10305"/>
              <w:left w:val="nil"/>
              <w:bottom w:val="single" w:sz="6" w:space="0" w:color="010305"/>
              <w:right w:val="nil"/>
            </w:tcBorders>
          </w:tcPr>
          <w:p w14:paraId="6904177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6C78BD33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7206A5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10305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19BD7C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10305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62B0ECA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FFFFFF" w:fill="FFFFFF"/>
          </w:tcPr>
          <w:p w14:paraId="38732E2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10305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35BDD76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10305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4EFD1FF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1</w:t>
            </w:r>
          </w:p>
        </w:tc>
        <w:tc>
          <w:tcPr>
            <w:tcW w:w="8420" w:type="dxa"/>
            <w:tcBorders>
              <w:top w:val="single" w:sz="6" w:space="0" w:color="010305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5FC15F76" w14:textId="77777777" w:rsidR="000A4BE2" w:rsidRPr="00297665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  <w:lang w:val="en-US"/>
              </w:rPr>
            </w:pPr>
            <w:r w:rsidRPr="00297665">
              <w:rPr>
                <w:rFonts w:ascii="Helvetica Neue" w:hAnsi="Helvetica Neue" w:cs="Helvetica Neue"/>
                <w:color w:val="000000"/>
                <w:lang w:val="en-US"/>
              </w:rPr>
              <w:t xml:space="preserve">Intraocular lens scleral fixation: Pearls on Yamane Technique </w:t>
            </w:r>
            <w:r w:rsidRPr="00297665">
              <w:rPr>
                <w:rFonts w:ascii="Helvetica Neue" w:hAnsi="Helvetica Neue" w:cs="Helvetica Neue"/>
                <w:color w:val="000000"/>
                <w:u w:val="single"/>
                <w:lang w:val="en-US"/>
              </w:rPr>
              <w:t>https://www.youtube.com/watch?v=duMZyJlqCWc</w:t>
            </w:r>
          </w:p>
        </w:tc>
        <w:tc>
          <w:tcPr>
            <w:tcW w:w="1418" w:type="dxa"/>
            <w:tcBorders>
              <w:top w:val="single" w:sz="6" w:space="0" w:color="010305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18782C4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,833</w:t>
            </w: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5548582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24</w:t>
            </w: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536B4D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.15</w:t>
            </w:r>
          </w:p>
        </w:tc>
        <w:tc>
          <w:tcPr>
            <w:tcW w:w="1275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5686265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7379A5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5</w:t>
            </w:r>
          </w:p>
        </w:tc>
        <w:tc>
          <w:tcPr>
            <w:tcW w:w="851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1CE167E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0E5AC03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10305"/>
              <w:left w:val="nil"/>
              <w:bottom w:val="nil"/>
              <w:right w:val="nil"/>
            </w:tcBorders>
            <w:shd w:val="solid" w:color="DDDDDD" w:fill="FFFFFF"/>
          </w:tcPr>
          <w:p w14:paraId="4A8BB3A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68EA3C08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EFF470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255FC4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47BB933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0CA9D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3ADD2BD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51E6FB6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2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254735F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Surgical steps - Primary pars plana vitrectomy for rhegmatogenous retinal detachment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0ixy2uoTUrM&amp;t=34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37ED601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,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CA17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AE17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47810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D75E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111DF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89BE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0AAE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7818EC79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D0DFB5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C70ED5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334CD75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5ED6D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207BC81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47B8A09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3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10F62A4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Subretinal injection of tPA in submacular hemorrhage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N9W9vE69A58&amp;t=180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4EBFF88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,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35AEF32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13B2959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5211F0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2AFA48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747EB9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D2504A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03123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6FA62026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F34DB9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9D9EF6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8C2F6E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A86A84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6AF273A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724B888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4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56C2CD7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Improving visualization using BIOM system in vitreoretinal surgery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eIrD1KLpKpY&amp;t=79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0A50F6E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,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D610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0F4B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598EE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D615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BD30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C2CD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0A71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0A2BF62A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32C3E0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FFFFFF"/>
          </w:tcPr>
          <w:p w14:paraId="63536AE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FFFFFF"/>
          </w:tcPr>
          <w:p w14:paraId="1239F9A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FFFFFF"/>
          </w:tcPr>
          <w:p w14:paraId="552ABF8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10305"/>
            </w:tcBorders>
            <w:shd w:val="solid" w:color="FFFFFF" w:fill="FFFFFF"/>
          </w:tcPr>
          <w:p w14:paraId="640170C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00000"/>
              <w:right w:val="single" w:sz="12" w:space="0" w:color="010305"/>
            </w:tcBorders>
            <w:shd w:val="solid" w:color="DDDDDD" w:fill="FFFFFF"/>
          </w:tcPr>
          <w:p w14:paraId="265190D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5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12" w:space="0" w:color="000000"/>
              <w:right w:val="nil"/>
            </w:tcBorders>
            <w:shd w:val="solid" w:color="DDDDDD" w:fill="FFFFFF"/>
          </w:tcPr>
          <w:p w14:paraId="222E413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Pinch and peel technique (ILM peeling) - Author: Filipe Lucatto MD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wdR8ocULSPE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63882B1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,7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79EA5BA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2ECB4CB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84AFF1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002903C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0839F4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482051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5B092D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53FA39D4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38F689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solid" w:color="FEFFFE" w:fill="FFFFFF"/>
          </w:tcPr>
          <w:p w14:paraId="3FAB958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Dr. Manish Nagpal - India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solid" w:color="FEFFFE" w:fill="FFFFFF"/>
          </w:tcPr>
          <w:p w14:paraId="3494833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42,0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EFFFE" w:fill="FFFFFF"/>
          </w:tcPr>
          <w:p w14:paraId="407A6B4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730</w:t>
            </w:r>
          </w:p>
        </w:tc>
        <w:tc>
          <w:tcPr>
            <w:tcW w:w="86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3373947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0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74142A4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nil"/>
            </w:tcBorders>
            <w:shd w:val="solid" w:color="FFFFFF" w:fill="FFFFFF"/>
          </w:tcPr>
          <w:p w14:paraId="44A66F0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FFFFF" w:fill="FFFFFF"/>
          </w:tcPr>
          <w:p w14:paraId="3FFD86C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C276A9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F30D97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014073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B64D5E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66E65A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43F22D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5297F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7C356FF0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896C9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0175F8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2BB992B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093F59C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5E64814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50BFA9E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6</w:t>
            </w:r>
          </w:p>
        </w:tc>
        <w:tc>
          <w:tcPr>
            <w:tcW w:w="8420" w:type="dxa"/>
            <w:tcBorders>
              <w:top w:val="single" w:sz="6" w:space="0" w:color="000000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63E4DB9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 Vitrectomy for Silicon Oil Removal | SOR | Retinal Detachment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hTnk8vd8I2Q&amp;t=73s&amp;has_verified=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5DC98BF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7,05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80C827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39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32F4E37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.8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77C84CA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3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5A32D5B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5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6B3D253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23CAA6F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3074643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42A05504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91441D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092EFED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6AF281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67825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41FFAE8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08D82F9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7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68A5871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Vitrectomy for Retinal Detachment | PVR | ! A step by step approach | Dr Manish Nagpal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M5FEoQxgep4&amp;t=240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313B9CA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7,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46CD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0F96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6BE6B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7DCFD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9C610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1FF4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C706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59C8E758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BEA462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05914B5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3204ED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1542B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04AE4C3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2DADAD2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8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7AD76D5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Vitrectomy for various indications | PVD creation | Dr Manish Nagpal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ALIUm035pUg&amp;t=20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358BAE6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3,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AAEF31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34B0D0B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7E43ACA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543A15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E92623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0CE0A3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1B6A584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5AA530D3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B5FEF1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7A6504B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07226B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643EC5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76CD648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409629A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9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5BC864F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Vitrectomy for Giant Retinal Tear | GRT | Retinal Detachment | Dr Manish Nagpal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u9JwtI2J4Xg</w:t>
            </w:r>
            <w:r w:rsidRPr="000A4BE2">
              <w:rPr>
                <w:rFonts w:ascii="Helvetica Neue" w:hAnsi="Helvetica Neue" w:cs="Helvetica Neue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31D7847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2,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1D6C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921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B9489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1A6D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0B2B0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D7A1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27F9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19AB7AD4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E4EE34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FFFFFF"/>
          </w:tcPr>
          <w:p w14:paraId="0370C48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FFFFFF"/>
          </w:tcPr>
          <w:p w14:paraId="182F297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FFFFFF"/>
          </w:tcPr>
          <w:p w14:paraId="645647D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10305"/>
            </w:tcBorders>
            <w:shd w:val="solid" w:color="FFFFFF" w:fill="FFFFFF"/>
          </w:tcPr>
          <w:p w14:paraId="5D0FEBB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00000"/>
              <w:right w:val="single" w:sz="12" w:space="0" w:color="010305"/>
            </w:tcBorders>
            <w:shd w:val="solid" w:color="DDDDDD" w:fill="FFFFFF"/>
          </w:tcPr>
          <w:p w14:paraId="46D36E3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0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12" w:space="0" w:color="000000"/>
              <w:right w:val="nil"/>
            </w:tcBorders>
            <w:shd w:val="solid" w:color="DDDDDD" w:fill="FFFFFF"/>
          </w:tcPr>
          <w:p w14:paraId="383791B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Vitrectomy for Retinal Detachment | PVR | Retinectomy | Dr Manish Nagpal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lP-Ogb8ISyU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6DED92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,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6E3C75D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2080C0E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0675EA1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74A22B5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0C6601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066850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380B042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0F928ADB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93DA0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solid" w:color="FEFFFE" w:fill="FFFFFF"/>
          </w:tcPr>
          <w:p w14:paraId="5D1F1AA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Dr. Simon Chen - Australia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solid" w:color="FEFFFE" w:fill="FFFFFF"/>
          </w:tcPr>
          <w:p w14:paraId="0D4F2F2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21,0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EFFFE" w:fill="FFFFFF"/>
          </w:tcPr>
          <w:p w14:paraId="31D17A0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140</w:t>
            </w:r>
          </w:p>
        </w:tc>
        <w:tc>
          <w:tcPr>
            <w:tcW w:w="86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4C4376F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53370D4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nil"/>
            </w:tcBorders>
            <w:shd w:val="solid" w:color="FFFFFF" w:fill="FFFFFF"/>
          </w:tcPr>
          <w:p w14:paraId="02058E8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FFFFF" w:fill="FFFFFF"/>
          </w:tcPr>
          <w:p w14:paraId="2A397ED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AC33DD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F27719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73E631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F6C0EA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F7BA17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4EF43C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A07FD7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06EAA54A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3E5ACE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D260BD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57A19B6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6DD3F69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77A7EAD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7FE8971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1</w:t>
            </w:r>
          </w:p>
        </w:tc>
        <w:tc>
          <w:tcPr>
            <w:tcW w:w="8420" w:type="dxa"/>
            <w:tcBorders>
              <w:top w:val="single" w:sz="6" w:space="0" w:color="000000"/>
              <w:left w:val="single" w:sz="12" w:space="0" w:color="010305"/>
              <w:bottom w:val="nil"/>
              <w:right w:val="nil"/>
            </w:tcBorders>
            <w:shd w:val="solid" w:color="DDDDDD" w:fill="FFFFFF"/>
          </w:tcPr>
          <w:p w14:paraId="18FA141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Floater Only Vitrectomy (FOV) for MASSIVE vitreous eye floaters - Dr Simon Chen HD 1080p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lHaG3Cktq5k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4CE2A1F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3,55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2D6D074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2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4ABD1A9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.87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53B2E17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08133D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55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47AE276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7F2B718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40AEA48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2F6D4FA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2D3BD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402C259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78AA0E5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EF59B5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F56249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single" w:sz="12" w:space="0" w:color="010305"/>
            </w:tcBorders>
            <w:shd w:val="solid" w:color="FEFFFE" w:fill="FFFFFF"/>
          </w:tcPr>
          <w:p w14:paraId="46C76F1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2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nil"/>
              <w:right w:val="nil"/>
            </w:tcBorders>
            <w:shd w:val="solid" w:color="FFFFFF" w:fill="FFFFFF"/>
          </w:tcPr>
          <w:p w14:paraId="6BFE31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Dislocated IOL: Yamane technique, Vitrectomy &amp; Intrascleral Haptic Fixation ISHF - Dr Simon Chen HD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kPIVGy0V2Z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1AAD72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0,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D645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0122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55889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5A63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6E0B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726D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AE59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6D1A6CD3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5576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23A56F3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CA7F97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319C6A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3EE6197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1C6C5B6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3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03FC32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Giant retinal tear repair - vitrectomy surgery - Dr Simon Chen 1080p HD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nxRzQro55jA&amp;t=46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7D3C542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,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E74F98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389604C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E41A0A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6BE06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2F949A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08A633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80D9BA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3E8F2B63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9CDDC3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98592F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746463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A52A76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5FED8D6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3756D14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4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18A8873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Dislocated IOL/capsular bag: Scleral Fixation Sutures / Hoffman pockets / Vitrectomy - Dr Simon Chen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H9zsRuYRQ2U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1457EF5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6,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5DCD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4C2E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64BE6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943A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D4DCB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364A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D8C87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87F1C26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5804A9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FFFFFF"/>
          </w:tcPr>
          <w:p w14:paraId="75BB0DB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FFFFFF"/>
          </w:tcPr>
          <w:p w14:paraId="240B58B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FFFFFF"/>
          </w:tcPr>
          <w:p w14:paraId="62582A5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10305"/>
            </w:tcBorders>
            <w:shd w:val="solid" w:color="FFFFFF" w:fill="FFFFFF"/>
          </w:tcPr>
          <w:p w14:paraId="6B5D4A1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00000"/>
              <w:right w:val="single" w:sz="12" w:space="0" w:color="010305"/>
            </w:tcBorders>
            <w:shd w:val="solid" w:color="DDDDDD" w:fill="FFFFFF"/>
          </w:tcPr>
          <w:p w14:paraId="74EFF8D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5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12" w:space="0" w:color="000000"/>
              <w:right w:val="nil"/>
            </w:tcBorders>
            <w:shd w:val="solid" w:color="DDDDDD" w:fill="FFFFFF"/>
          </w:tcPr>
          <w:p w14:paraId="352A61F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Subretinal air &amp; vitrectomy surgery for submacular haemorrhage due to AMD - Dr Simon Chen 1080p HD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81BgPeLuNAU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35FE19E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,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70356BF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5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C7BDEE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722838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21DB74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90DE13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4859F1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55354AB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5C2024D8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F67D25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solid" w:color="FEFFFE" w:fill="FFFFFF"/>
          </w:tcPr>
          <w:p w14:paraId="0CFC58A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Dr. Med. Nikolaos Tsiampalis - Ophthalmic Surgeon - Germany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solid" w:color="FEFFFE" w:fill="FFFFFF"/>
          </w:tcPr>
          <w:p w14:paraId="47E1AF5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4,5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EFFFE" w:fill="FFFFFF"/>
          </w:tcPr>
          <w:p w14:paraId="3811ABE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08</w:t>
            </w:r>
          </w:p>
        </w:tc>
        <w:tc>
          <w:tcPr>
            <w:tcW w:w="86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18FC6EF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8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273A06D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nil"/>
            </w:tcBorders>
            <w:shd w:val="solid" w:color="FFFFFF" w:fill="FFFFFF"/>
          </w:tcPr>
          <w:p w14:paraId="7824814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FFFFF" w:fill="FFFFFF"/>
          </w:tcPr>
          <w:p w14:paraId="2B7F61B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0D4B83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BAC172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401391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DF70B5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97B752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04A43D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C1A684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3CD4B1BB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83256A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1E32F28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238EDED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3B06AD2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0A2C7D1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67C8AF3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6</w:t>
            </w:r>
          </w:p>
        </w:tc>
        <w:tc>
          <w:tcPr>
            <w:tcW w:w="8420" w:type="dxa"/>
            <w:tcBorders>
              <w:top w:val="single" w:sz="6" w:space="0" w:color="000000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18F7414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intraocular foreign body removal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40m2D_lFqfg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6090084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,99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09A4A3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82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0A1DB8D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58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31498F1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6E031D8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08918CE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52D75C4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2AFCBC6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4BFB0E16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6B3258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61B2A62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D9CC2F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1EF67C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786DEB8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2BF2766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7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0FB478A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Ozurdex Injection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dnI8qlHdI4Y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19864DF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,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A547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6977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,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5CB7D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4D11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695C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DE51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97FD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4AD93415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95842C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4A07800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CC7400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EFD17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654481C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103463B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8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44E195C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vitreous washout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kzJcBo_MMNg&amp;t=42s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1D3BE5A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,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1DE558B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289F8D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21B3F9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A628F1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21962E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02F36D5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FB76CE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395B2560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9AFDE8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3AF88CC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6C3E714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28DBF9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02FAC57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69762B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9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755D088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vitrectomy - uveitis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u_qfQHxMEvo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0D1E00B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,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EFB5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D510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A9A51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F951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74C9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2811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F44B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5E71106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8B59D0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FFFFFF"/>
          </w:tcPr>
          <w:p w14:paraId="6A5513F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FFFFFF"/>
          </w:tcPr>
          <w:p w14:paraId="5CECCF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FFFFFF"/>
          </w:tcPr>
          <w:p w14:paraId="03CE9AD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10305"/>
            </w:tcBorders>
            <w:shd w:val="solid" w:color="FFFFFF" w:fill="FFFFFF"/>
          </w:tcPr>
          <w:p w14:paraId="281690B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00000"/>
              <w:right w:val="single" w:sz="12" w:space="0" w:color="010305"/>
            </w:tcBorders>
            <w:shd w:val="solid" w:color="DDDDDD" w:fill="FFFFFF"/>
          </w:tcPr>
          <w:p w14:paraId="04BA337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0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12" w:space="0" w:color="000000"/>
              <w:right w:val="nil"/>
            </w:tcBorders>
            <w:shd w:val="solid" w:color="DDDDDD" w:fill="FFFFFF"/>
          </w:tcPr>
          <w:p w14:paraId="7656240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23G vitrectomy for endophthalmitis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LED_u6GiBAI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61B1877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,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72A6FFE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0BB41DA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7E3714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0B7CAAA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8AC5D1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77BA4E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7D7112B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4F1E76DA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C8515C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solid" w:color="FEFFFE" w:fill="FFFFFF"/>
          </w:tcPr>
          <w:p w14:paraId="58A1643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0A4BE2">
              <w:rPr>
                <w:rFonts w:ascii="Times" w:hAnsi="Times" w:cs="Times"/>
                <w:b/>
                <w:bCs/>
                <w:color w:val="000000"/>
              </w:rPr>
              <w:t>Dr. Aureliano Moreno RC Tijuana - Mexico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solid" w:color="FEFFFE" w:fill="FFFFFF"/>
          </w:tcPr>
          <w:p w14:paraId="428E3B3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4,5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EFFFE" w:fill="FFFFFF"/>
          </w:tcPr>
          <w:p w14:paraId="65819CE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39</w:t>
            </w:r>
          </w:p>
        </w:tc>
        <w:tc>
          <w:tcPr>
            <w:tcW w:w="86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386CCBB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81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single" w:sz="12" w:space="0" w:color="010305"/>
            </w:tcBorders>
            <w:shd w:val="solid" w:color="FEFFFE" w:fill="FFFFFF"/>
          </w:tcPr>
          <w:p w14:paraId="40D0131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420" w:type="dxa"/>
            <w:tcBorders>
              <w:top w:val="single" w:sz="12" w:space="0" w:color="000000"/>
              <w:left w:val="single" w:sz="12" w:space="0" w:color="010305"/>
              <w:bottom w:val="single" w:sz="6" w:space="0" w:color="000000"/>
              <w:right w:val="nil"/>
            </w:tcBorders>
            <w:shd w:val="solid" w:color="FFFFFF" w:fill="FFFFFF"/>
          </w:tcPr>
          <w:p w14:paraId="0979D4A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solid" w:color="FFFFFF" w:fill="FFFFFF"/>
          </w:tcPr>
          <w:p w14:paraId="21E0602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7D50B8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327708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B1530B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6FA49A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AE94BF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314F01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54B919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</w:p>
        </w:tc>
      </w:tr>
      <w:tr w:rsidR="000A4BE2" w:rsidRPr="000A4BE2" w14:paraId="2FCD5B2A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EC25DD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6197CAD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174E697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FFFFFF"/>
          </w:tcPr>
          <w:p w14:paraId="363194C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2725BB9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6D9A37C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1</w:t>
            </w:r>
          </w:p>
        </w:tc>
        <w:tc>
          <w:tcPr>
            <w:tcW w:w="8420" w:type="dxa"/>
            <w:tcBorders>
              <w:top w:val="single" w:sz="6" w:space="0" w:color="000000"/>
              <w:left w:val="single" w:sz="12" w:space="0" w:color="010305"/>
              <w:bottom w:val="single" w:sz="6" w:space="0" w:color="A5A5A5"/>
              <w:right w:val="nil"/>
            </w:tcBorders>
            <w:shd w:val="solid" w:color="DDDDDD" w:fill="FFFFFF"/>
          </w:tcPr>
          <w:p w14:paraId="505B397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Modified Inverted ILM Flap Technique For Large Macular Holes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-w1W20W_SlA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A5A5A5"/>
              <w:right w:val="nil"/>
            </w:tcBorders>
            <w:shd w:val="solid" w:color="DDDDDD" w:fill="FFFFFF"/>
          </w:tcPr>
          <w:p w14:paraId="56B8787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,20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7DF1B50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09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3CBAEB4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3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69E0772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6348F3A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00B7521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3D5E83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DDDDDD" w:fill="FFFFFF"/>
          </w:tcPr>
          <w:p w14:paraId="103A835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7F7019FA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2F1F1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4EC8290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6FDAE33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B4B572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545B200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FEFFFE" w:fill="FFFFFF"/>
          </w:tcPr>
          <w:p w14:paraId="46E964F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2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single" w:sz="6" w:space="0" w:color="A5A5A5"/>
              <w:right w:val="nil"/>
            </w:tcBorders>
            <w:shd w:val="solid" w:color="FFFFFF" w:fill="FFFFFF"/>
          </w:tcPr>
          <w:p w14:paraId="02D44F0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Modified Inverted ILM Flap Technique for Macular Hole After Vitrectomy for Retinal Detachment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nsPYI9anc98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solid" w:color="FFFFFF" w:fill="FFFFFF"/>
          </w:tcPr>
          <w:p w14:paraId="25E952F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,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135F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EFEF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29491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E4E62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DF28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E241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C958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</w:tr>
      <w:tr w:rsidR="000A4BE2" w:rsidRPr="000A4BE2" w14:paraId="55968C59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AA17AC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6FF071A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7645A89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96202F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10305"/>
            </w:tcBorders>
            <w:shd w:val="solid" w:color="FFFFFF" w:fill="FFFFFF"/>
          </w:tcPr>
          <w:p w14:paraId="7018DB0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nil"/>
              <w:right w:val="single" w:sz="12" w:space="0" w:color="010305"/>
            </w:tcBorders>
            <w:shd w:val="solid" w:color="DDDDDD" w:fill="FFFFFF"/>
          </w:tcPr>
          <w:p w14:paraId="0496995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3</w:t>
            </w:r>
          </w:p>
        </w:tc>
        <w:tc>
          <w:tcPr>
            <w:tcW w:w="8420" w:type="dxa"/>
            <w:tcBorders>
              <w:top w:val="single" w:sz="6" w:space="0" w:color="A5A5A5"/>
              <w:left w:val="single" w:sz="12" w:space="0" w:color="010305"/>
              <w:bottom w:val="nil"/>
              <w:right w:val="nil"/>
            </w:tcBorders>
            <w:shd w:val="solid" w:color="DDDDDD" w:fill="FFFFFF"/>
          </w:tcPr>
          <w:p w14:paraId="20849E4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Yamane Trans-Scleral Fixation Technique For Secondary Intraocular Lens Implantation | Tijuana, Mex.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UUF7fD4FQoQ</w:t>
            </w:r>
          </w:p>
        </w:tc>
        <w:tc>
          <w:tcPr>
            <w:tcW w:w="1418" w:type="dxa"/>
            <w:tcBorders>
              <w:top w:val="single" w:sz="6" w:space="0" w:color="A5A5A5"/>
              <w:left w:val="nil"/>
              <w:bottom w:val="nil"/>
              <w:right w:val="nil"/>
            </w:tcBorders>
            <w:shd w:val="solid" w:color="DDDDDD" w:fill="FFFFFF"/>
          </w:tcPr>
          <w:p w14:paraId="1AB7F7A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,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1EA5C6C6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8C7575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726FAF4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41A31EF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29E8A9C0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5DC4FC6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DDDDDD" w:fill="FFFFFF"/>
          </w:tcPr>
          <w:p w14:paraId="6914949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168AB7C8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B93247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26EA1BC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FFFFFF"/>
          </w:tcPr>
          <w:p w14:paraId="7E379BF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6685A2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FFFFFF"/>
          </w:tcPr>
          <w:p w14:paraId="5C57862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single" w:sz="12" w:space="0" w:color="010305"/>
            </w:tcBorders>
            <w:shd w:val="solid" w:color="FEFFFE" w:fill="FFFFFF"/>
          </w:tcPr>
          <w:p w14:paraId="24C3376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4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nil"/>
              <w:right w:val="nil"/>
            </w:tcBorders>
            <w:shd w:val="solid" w:color="FFFFFF" w:fill="FFFFFF"/>
          </w:tcPr>
          <w:p w14:paraId="70322A9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Diabetic Macular Edema Treatment | Retina Center Tijuana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cp6Dq0uvp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F989C1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,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9629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8303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9DB2DF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40494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908D71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EDC4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A55A6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  <w:tr w:rsidR="000A4BE2" w:rsidRPr="000A4BE2" w14:paraId="15B89758" w14:textId="77777777" w:rsidTr="000A4BE2">
        <w:trPr>
          <w:trHeight w:val="660"/>
        </w:trPr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B91F4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FFFFFF"/>
          </w:tcPr>
          <w:p w14:paraId="72F1429A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FFFFFF"/>
          </w:tcPr>
          <w:p w14:paraId="2C94F20D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FFFFFF"/>
          </w:tcPr>
          <w:p w14:paraId="6916A9F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10305"/>
            </w:tcBorders>
            <w:shd w:val="solid" w:color="FFFFFF" w:fill="FFFFFF"/>
          </w:tcPr>
          <w:p w14:paraId="258399B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single" w:sz="12" w:space="0" w:color="010305"/>
              <w:bottom w:val="single" w:sz="12" w:space="0" w:color="000000"/>
              <w:right w:val="single" w:sz="12" w:space="0" w:color="010305"/>
            </w:tcBorders>
            <w:shd w:val="solid" w:color="DDDDDD" w:fill="FFFFFF"/>
          </w:tcPr>
          <w:p w14:paraId="44ACB64E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45</w:t>
            </w:r>
          </w:p>
        </w:tc>
        <w:tc>
          <w:tcPr>
            <w:tcW w:w="8420" w:type="dxa"/>
            <w:tcBorders>
              <w:top w:val="nil"/>
              <w:left w:val="single" w:sz="12" w:space="0" w:color="010305"/>
              <w:bottom w:val="single" w:sz="12" w:space="0" w:color="000000"/>
              <w:right w:val="nil"/>
            </w:tcBorders>
            <w:shd w:val="solid" w:color="DDDDDD" w:fill="FFFFFF"/>
          </w:tcPr>
          <w:p w14:paraId="30DAAA59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u w:val="single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 xml:space="preserve">Epiretinal Membrane Peeling. Vitrectomy in Macular Edema Associated with Thick Epiretinal Membrane. </w:t>
            </w:r>
            <w:r w:rsidRPr="000A4BE2">
              <w:rPr>
                <w:rFonts w:ascii="Helvetica Neue" w:hAnsi="Helvetica Neue" w:cs="Helvetica Neue"/>
                <w:color w:val="000000"/>
                <w:u w:val="single"/>
              </w:rPr>
              <w:t>https://www.youtube.com/watch?v=Q-Ah1Cwbto0&amp;t=35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4FC5F445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,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7838D008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3691C25C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0DA1C37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1A7926D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34D33303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DDDDDD" w:fill="FFFFFF"/>
          </w:tcPr>
          <w:p w14:paraId="2558C312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DDDDDD" w:fill="FFFFFF"/>
          </w:tcPr>
          <w:p w14:paraId="5940603B" w14:textId="77777777" w:rsidR="000A4BE2" w:rsidRPr="000A4BE2" w:rsidRDefault="000A4BE2" w:rsidP="000A4BE2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</w:rPr>
            </w:pPr>
            <w:r w:rsidRPr="000A4BE2">
              <w:rPr>
                <w:rFonts w:ascii="Helvetica Neue" w:hAnsi="Helvetica Neue" w:cs="Helvetica Neue"/>
                <w:color w:val="000000"/>
              </w:rPr>
              <w:t>No</w:t>
            </w:r>
          </w:p>
        </w:tc>
      </w:tr>
    </w:tbl>
    <w:p w14:paraId="2B787DB9" w14:textId="77777777" w:rsidR="008A148E" w:rsidRDefault="008A148E"/>
    <w:sectPr w:rsidR="008A148E" w:rsidSect="000A4BE2">
      <w:pgSz w:w="25920" w:h="1728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E2"/>
    <w:rsid w:val="00037A84"/>
    <w:rsid w:val="000A4BE2"/>
    <w:rsid w:val="00297665"/>
    <w:rsid w:val="008A148E"/>
    <w:rsid w:val="00DE6437"/>
    <w:rsid w:val="00E7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67F93C"/>
  <w15:chartTrackingRefBased/>
  <w15:docId w15:val="{88AA234D-64D7-A44F-B55D-B0A18639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4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9</Words>
  <Characters>6423</Characters>
  <Application>Microsoft Office Word</Application>
  <DocSecurity>0</DocSecurity>
  <Lines>53</Lines>
  <Paragraphs>15</Paragraphs>
  <ScaleCrop>false</ScaleCrop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Lucatto</dc:creator>
  <cp:keywords/>
  <dc:description/>
  <cp:lastModifiedBy>Microsoft Office User</cp:lastModifiedBy>
  <cp:revision>3</cp:revision>
  <dcterms:created xsi:type="dcterms:W3CDTF">2021-08-14T18:27:00Z</dcterms:created>
  <dcterms:modified xsi:type="dcterms:W3CDTF">2021-10-19T01:56:00Z</dcterms:modified>
</cp:coreProperties>
</file>